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5A3" w:rsidRDefault="00996EB3" w:rsidP="004F15A3">
      <w:pPr>
        <w:pStyle w:val="Titre1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Additional file 4</w:t>
      </w:r>
      <w:r w:rsidR="004F15A3">
        <w:rPr>
          <w:rFonts w:eastAsia="Times New Roman"/>
          <w:lang w:val="en-GB"/>
        </w:rPr>
        <w:t>: Primers used in this study</w:t>
      </w:r>
    </w:p>
    <w:p w:rsidR="004F15A3" w:rsidRPr="004F15A3" w:rsidRDefault="004F15A3" w:rsidP="004F15A3"/>
    <w:p w:rsidR="00D24A23" w:rsidRPr="006C40E9" w:rsidRDefault="00853EBD" w:rsidP="00D24A23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C40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Primer</w:t>
      </w:r>
      <w:r w:rsidR="00DE386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Pr="006C40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  <w:r w:rsidR="00D26199" w:rsidRPr="006C40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used for</w:t>
      </w:r>
      <w:r w:rsidRPr="006C40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  <w:r w:rsidRPr="006C40E9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D24A23" w:rsidRPr="006C40E9">
        <w:rPr>
          <w:rFonts w:ascii="Times New Roman" w:hAnsi="Times New Roman" w:cs="Times New Roman"/>
          <w:b/>
          <w:sz w:val="20"/>
          <w:szCs w:val="20"/>
          <w:lang w:val="en-US"/>
        </w:rPr>
        <w:t xml:space="preserve">ex identification of </w:t>
      </w:r>
      <w:proofErr w:type="spellStart"/>
      <w:r w:rsidR="00D24A23" w:rsidRPr="006C40E9">
        <w:rPr>
          <w:rFonts w:ascii="Times New Roman" w:hAnsi="Times New Roman" w:cs="Times New Roman"/>
          <w:b/>
          <w:sz w:val="20"/>
          <w:szCs w:val="20"/>
          <w:lang w:val="en-US"/>
        </w:rPr>
        <w:t>cercariae</w:t>
      </w:r>
      <w:proofErr w:type="spellEnd"/>
    </w:p>
    <w:tbl>
      <w:tblPr>
        <w:tblStyle w:val="Grilledutableau"/>
        <w:tblW w:w="10090" w:type="dxa"/>
        <w:tblLook w:val="04A0" w:firstRow="1" w:lastRow="0" w:firstColumn="1" w:lastColumn="0" w:noHBand="0" w:noVBand="1"/>
      </w:tblPr>
      <w:tblGrid>
        <w:gridCol w:w="1199"/>
        <w:gridCol w:w="1855"/>
        <w:gridCol w:w="2842"/>
        <w:gridCol w:w="3122"/>
        <w:gridCol w:w="1072"/>
      </w:tblGrid>
      <w:tr w:rsidR="00F21D03" w:rsidRPr="006C40E9">
        <w:trPr>
          <w:trHeight w:val="747"/>
        </w:trPr>
        <w:tc>
          <w:tcPr>
            <w:tcW w:w="1216" w:type="dxa"/>
          </w:tcPr>
          <w:p w:rsidR="00503C5A" w:rsidRPr="006C40E9" w:rsidRDefault="00503C5A" w:rsidP="00503C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 </w:t>
            </w:r>
          </w:p>
        </w:tc>
        <w:tc>
          <w:tcPr>
            <w:tcW w:w="1720" w:type="dxa"/>
          </w:tcPr>
          <w:p w:rsidR="00503C5A" w:rsidRPr="006C40E9" w:rsidRDefault="00503C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me </w:t>
            </w:r>
          </w:p>
        </w:tc>
        <w:tc>
          <w:tcPr>
            <w:tcW w:w="2887" w:type="dxa"/>
          </w:tcPr>
          <w:p w:rsidR="00503C5A" w:rsidRPr="006C40E9" w:rsidRDefault="00503C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  <w:proofErr w:type="spellEnd"/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3187" w:type="dxa"/>
          </w:tcPr>
          <w:p w:rsidR="00503C5A" w:rsidRPr="006C40E9" w:rsidRDefault="00503C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>Reverse (5’-3’)</w:t>
            </w:r>
          </w:p>
        </w:tc>
        <w:tc>
          <w:tcPr>
            <w:tcW w:w="1080" w:type="dxa"/>
          </w:tcPr>
          <w:p w:rsidR="00503C5A" w:rsidRPr="006C40E9" w:rsidRDefault="00503C5A" w:rsidP="00D24A2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Amplicon</w:t>
            </w:r>
            <w:proofErr w:type="spellEnd"/>
          </w:p>
          <w:p w:rsidR="00503C5A" w:rsidRPr="006C40E9" w:rsidRDefault="00503C5A" w:rsidP="00D24A2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length</w:t>
            </w:r>
            <w:proofErr w:type="spellEnd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bp</w:t>
            </w:r>
            <w:proofErr w:type="spellEnd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)</w:t>
            </w:r>
          </w:p>
          <w:p w:rsidR="00503C5A" w:rsidRPr="006C40E9" w:rsidRDefault="00503C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21D03" w:rsidRPr="006C40E9">
        <w:trPr>
          <w:trHeight w:val="747"/>
        </w:trPr>
        <w:tc>
          <w:tcPr>
            <w:tcW w:w="1216" w:type="dxa"/>
          </w:tcPr>
          <w:p w:rsidR="00503C5A" w:rsidRPr="006C40E9" w:rsidRDefault="00503C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>Rhodopsin</w:t>
            </w:r>
            <w:proofErr w:type="spellEnd"/>
          </w:p>
        </w:tc>
        <w:tc>
          <w:tcPr>
            <w:tcW w:w="1720" w:type="dxa"/>
          </w:tcPr>
          <w:p w:rsidR="00503C5A" w:rsidRDefault="007571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p_scaff001984</w:t>
            </w:r>
            <w:r w:rsidR="000227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908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:rsidR="0079081F" w:rsidRPr="0002274F" w:rsidRDefault="00790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p_scaff001984</w:t>
            </w:r>
            <w:r w:rsidR="000227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2887" w:type="dxa"/>
          </w:tcPr>
          <w:p w:rsidR="00503C5A" w:rsidRPr="007571E5" w:rsidRDefault="00503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</w:rPr>
              <w:t>GACGGCCACACTAAAG</w:t>
            </w:r>
          </w:p>
        </w:tc>
        <w:tc>
          <w:tcPr>
            <w:tcW w:w="3187" w:type="dxa"/>
          </w:tcPr>
          <w:p w:rsidR="00503C5A" w:rsidRPr="007571E5" w:rsidRDefault="00503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</w:rPr>
              <w:t>AGTAAAATGGTCACTGCTAT</w:t>
            </w:r>
          </w:p>
        </w:tc>
        <w:tc>
          <w:tcPr>
            <w:tcW w:w="1080" w:type="dxa"/>
          </w:tcPr>
          <w:p w:rsidR="00503C5A" w:rsidRPr="007571E5" w:rsidRDefault="00503C5A" w:rsidP="00CE7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F21D03" w:rsidRPr="006C40E9">
        <w:trPr>
          <w:trHeight w:val="747"/>
        </w:trPr>
        <w:tc>
          <w:tcPr>
            <w:tcW w:w="1216" w:type="dxa"/>
          </w:tcPr>
          <w:p w:rsidR="00503C5A" w:rsidRPr="006C40E9" w:rsidRDefault="00503C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>SmWSPP2</w:t>
            </w:r>
          </w:p>
        </w:tc>
        <w:tc>
          <w:tcPr>
            <w:tcW w:w="1720" w:type="dxa"/>
          </w:tcPr>
          <w:p w:rsidR="00503C5A" w:rsidRDefault="007571E5" w:rsidP="00C72B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p_scaff002739</w:t>
            </w:r>
            <w:r w:rsidR="000227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908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:rsidR="0079081F" w:rsidRPr="0002274F" w:rsidRDefault="0079081F" w:rsidP="00C72B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p_scaff002739</w:t>
            </w:r>
            <w:r w:rsidR="000227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2887" w:type="dxa"/>
          </w:tcPr>
          <w:p w:rsidR="00503C5A" w:rsidRPr="007571E5" w:rsidRDefault="00503C5A" w:rsidP="00C72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</w:rPr>
              <w:t xml:space="preserve">TGTTTCGAATTTCACACTT   </w:t>
            </w:r>
          </w:p>
        </w:tc>
        <w:tc>
          <w:tcPr>
            <w:tcW w:w="3187" w:type="dxa"/>
          </w:tcPr>
          <w:p w:rsidR="00503C5A" w:rsidRPr="007571E5" w:rsidRDefault="00503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</w:rPr>
              <w:t>CATTCACAGTTTGGCGAACA</w:t>
            </w:r>
          </w:p>
        </w:tc>
        <w:tc>
          <w:tcPr>
            <w:tcW w:w="1080" w:type="dxa"/>
          </w:tcPr>
          <w:p w:rsidR="00503C5A" w:rsidRPr="007571E5" w:rsidRDefault="00503C5A" w:rsidP="00CE7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</w:tr>
    </w:tbl>
    <w:p w:rsidR="00853EBD" w:rsidRPr="006C40E9" w:rsidRDefault="00C72BCD">
      <w:pPr>
        <w:rPr>
          <w:rFonts w:ascii="Times New Roman" w:hAnsi="Times New Roman" w:cs="Times New Roman"/>
          <w:sz w:val="20"/>
          <w:szCs w:val="20"/>
        </w:rPr>
      </w:pPr>
      <w:r w:rsidRPr="006C40E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53EBD" w:rsidRPr="006C40E9" w:rsidRDefault="00853EBD">
      <w:p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6C40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Primer</w:t>
      </w:r>
      <w:r w:rsidR="00DE386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Pr="006C40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used for expression analysis by qPCR</w:t>
      </w:r>
    </w:p>
    <w:tbl>
      <w:tblPr>
        <w:tblStyle w:val="Grilledutableau"/>
        <w:tblW w:w="10031" w:type="dxa"/>
        <w:tblLayout w:type="fixed"/>
        <w:tblLook w:val="04A0" w:firstRow="1" w:lastRow="0" w:firstColumn="1" w:lastColumn="0" w:noHBand="0" w:noVBand="1"/>
      </w:tblPr>
      <w:tblGrid>
        <w:gridCol w:w="1096"/>
        <w:gridCol w:w="1141"/>
        <w:gridCol w:w="3122"/>
        <w:gridCol w:w="3756"/>
        <w:gridCol w:w="916"/>
      </w:tblGrid>
      <w:tr w:rsidR="00F21D03" w:rsidRPr="006C40E9">
        <w:trPr>
          <w:trHeight w:val="656"/>
        </w:trPr>
        <w:tc>
          <w:tcPr>
            <w:tcW w:w="1096" w:type="dxa"/>
          </w:tcPr>
          <w:p w:rsidR="00F77399" w:rsidRPr="006C40E9" w:rsidRDefault="00F77399" w:rsidP="008059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141" w:type="dxa"/>
          </w:tcPr>
          <w:p w:rsidR="00F77399" w:rsidRPr="006C40E9" w:rsidRDefault="00F77399" w:rsidP="008059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me </w:t>
            </w:r>
          </w:p>
        </w:tc>
        <w:tc>
          <w:tcPr>
            <w:tcW w:w="3122" w:type="dxa"/>
          </w:tcPr>
          <w:p w:rsidR="00F77399" w:rsidRPr="006C40E9" w:rsidRDefault="00F77399" w:rsidP="008059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  <w:proofErr w:type="spellEnd"/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3756" w:type="dxa"/>
          </w:tcPr>
          <w:p w:rsidR="00F77399" w:rsidRPr="006C40E9" w:rsidRDefault="00F77399" w:rsidP="008059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>Reverse (5’-3’)</w:t>
            </w:r>
          </w:p>
        </w:tc>
        <w:tc>
          <w:tcPr>
            <w:tcW w:w="916" w:type="dxa"/>
          </w:tcPr>
          <w:p w:rsidR="00F77399" w:rsidRPr="006C40E9" w:rsidRDefault="00F77399" w:rsidP="0080598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Amplicon</w:t>
            </w:r>
            <w:proofErr w:type="spellEnd"/>
          </w:p>
          <w:p w:rsidR="00F77399" w:rsidRPr="006C40E9" w:rsidRDefault="00F77399" w:rsidP="0080598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length</w:t>
            </w:r>
            <w:proofErr w:type="spellEnd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bp</w:t>
            </w:r>
            <w:proofErr w:type="spellEnd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)</w:t>
            </w:r>
          </w:p>
          <w:p w:rsidR="00F77399" w:rsidRPr="006C40E9" w:rsidRDefault="00F77399" w:rsidP="008059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21D03" w:rsidRPr="006C40E9">
        <w:trPr>
          <w:trHeight w:val="656"/>
        </w:trPr>
        <w:tc>
          <w:tcPr>
            <w:tcW w:w="1096" w:type="dxa"/>
          </w:tcPr>
          <w:p w:rsidR="00F77399" w:rsidRPr="006C40E9" w:rsidRDefault="00F77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entury" w:hAnsi="Century" w:cs="Century"/>
                <w:b/>
                <w:sz w:val="20"/>
                <w:szCs w:val="20"/>
                <w:lang w:val="en-US"/>
              </w:rPr>
              <w:t></w:t>
            </w:r>
            <w:r w:rsidRPr="006C4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6C4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ubuline</w:t>
            </w:r>
            <w:proofErr w:type="spellEnd"/>
            <w:r w:rsidRPr="006C4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1" w:type="dxa"/>
          </w:tcPr>
          <w:p w:rsidR="00F77399" w:rsidRDefault="00E014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ub2</w:t>
            </w:r>
            <w:r w:rsidR="0002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908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:rsidR="0079081F" w:rsidRPr="007571E5" w:rsidRDefault="00790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ub2</w:t>
            </w:r>
            <w:r w:rsidR="00022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3122" w:type="dxa"/>
          </w:tcPr>
          <w:p w:rsidR="00F77399" w:rsidRPr="007571E5" w:rsidRDefault="00E014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</w:rPr>
              <w:t>TAGCGCACCATCGAAGCGCA</w:t>
            </w:r>
          </w:p>
        </w:tc>
        <w:tc>
          <w:tcPr>
            <w:tcW w:w="3756" w:type="dxa"/>
          </w:tcPr>
          <w:p w:rsidR="00F77399" w:rsidRPr="007571E5" w:rsidRDefault="00E014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</w:rPr>
              <w:t>GCTTTCATGGTTGACAACGAGGCCAT</w:t>
            </w:r>
          </w:p>
        </w:tc>
        <w:tc>
          <w:tcPr>
            <w:tcW w:w="916" w:type="dxa"/>
          </w:tcPr>
          <w:p w:rsidR="00F77399" w:rsidRPr="007571E5" w:rsidRDefault="00E97A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F21D03" w:rsidRPr="006C40E9">
        <w:trPr>
          <w:trHeight w:val="700"/>
        </w:trPr>
        <w:tc>
          <w:tcPr>
            <w:tcW w:w="1096" w:type="dxa"/>
          </w:tcPr>
          <w:p w:rsidR="00F77399" w:rsidRPr="006C40E9" w:rsidRDefault="00F77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C40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Mu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3.1(r1</w:t>
            </w:r>
            <w:r w:rsidRPr="006C4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2)</w:t>
            </w:r>
          </w:p>
        </w:tc>
        <w:tc>
          <w:tcPr>
            <w:tcW w:w="1141" w:type="dxa"/>
          </w:tcPr>
          <w:p w:rsidR="006A4910" w:rsidRPr="008F1F06" w:rsidRDefault="006A491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1F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G/B.F</w:t>
            </w:r>
          </w:p>
          <w:p w:rsidR="00F77399" w:rsidRPr="008F1F06" w:rsidRDefault="00984D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1F0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m</w:t>
            </w:r>
            <w:r w:rsidRPr="008F1F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oMuc3 E2/E3.R </w:t>
            </w:r>
          </w:p>
          <w:p w:rsidR="00984D1A" w:rsidRPr="008F1F06" w:rsidRDefault="00984D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2" w:type="dxa"/>
          </w:tcPr>
          <w:p w:rsidR="00F77399" w:rsidRPr="007571E5" w:rsidRDefault="006A4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GAACCAACAGGTGACCTCGC</w:t>
            </w:r>
          </w:p>
        </w:tc>
        <w:tc>
          <w:tcPr>
            <w:tcW w:w="3756" w:type="dxa"/>
          </w:tcPr>
          <w:p w:rsidR="00F77399" w:rsidRPr="007571E5" w:rsidRDefault="006A49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eastAsia="Times New Roman" w:hAnsi="Times New Roman" w:cs="Times New Roman"/>
                <w:sz w:val="20"/>
                <w:szCs w:val="20"/>
              </w:rPr>
              <w:t>CTGGAACTGTTGGTTCGCTC</w:t>
            </w:r>
          </w:p>
        </w:tc>
        <w:tc>
          <w:tcPr>
            <w:tcW w:w="916" w:type="dxa"/>
          </w:tcPr>
          <w:p w:rsidR="00F77399" w:rsidRPr="007571E5" w:rsidRDefault="00E97A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SPP tot</w:t>
            </w:r>
          </w:p>
        </w:tc>
        <w:tc>
          <w:tcPr>
            <w:tcW w:w="1141" w:type="dxa"/>
          </w:tcPr>
          <w:p w:rsidR="00D34C1F" w:rsidRDefault="00E86DDA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PPtot.F</w:t>
            </w:r>
            <w:proofErr w:type="spellEnd"/>
          </w:p>
          <w:p w:rsidR="00E86DDA" w:rsidRDefault="00E86DDA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PPtot.R</w:t>
            </w:r>
            <w:proofErr w:type="spellEnd"/>
          </w:p>
        </w:tc>
        <w:tc>
          <w:tcPr>
            <w:tcW w:w="3122" w:type="dxa"/>
          </w:tcPr>
          <w:p w:rsidR="00D34C1F" w:rsidRDefault="00FD68A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TTGGAATCGAAGGCG</w:t>
            </w:r>
          </w:p>
        </w:tc>
        <w:tc>
          <w:tcPr>
            <w:tcW w:w="3756" w:type="dxa"/>
          </w:tcPr>
          <w:p w:rsidR="00D34C1F" w:rsidRDefault="00FD68A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TTCATCTTTGGGTAGTGT</w:t>
            </w:r>
          </w:p>
        </w:tc>
        <w:tc>
          <w:tcPr>
            <w:tcW w:w="916" w:type="dxa"/>
          </w:tcPr>
          <w:p w:rsidR="00D34C1F" w:rsidRPr="007571E5" w:rsidRDefault="001B48D4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980B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0B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m</w:t>
            </w:r>
            <w:r w:rsidR="00980B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  <w:r w:rsidR="00980B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c1</w:t>
            </w:r>
          </w:p>
        </w:tc>
        <w:tc>
          <w:tcPr>
            <w:tcW w:w="1141" w:type="dxa"/>
          </w:tcPr>
          <w:p w:rsidR="00D34C1F" w:rsidRPr="00BD550B" w:rsidRDefault="00BD1A3A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omuc1.E8/9.F</w:t>
            </w:r>
          </w:p>
          <w:p w:rsidR="00BD1A3A" w:rsidRPr="00BD550B" w:rsidRDefault="00BD1A3A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omuc1.E12.R</w:t>
            </w:r>
          </w:p>
        </w:tc>
        <w:tc>
          <w:tcPr>
            <w:tcW w:w="3122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278">
              <w:rPr>
                <w:rFonts w:ascii="Times New Roman" w:hAnsi="Times New Roman" w:cs="Times New Roman"/>
                <w:sz w:val="20"/>
                <w:szCs w:val="20"/>
              </w:rPr>
              <w:t>CGAAAGTGCTTACATCGCTG</w:t>
            </w:r>
          </w:p>
        </w:tc>
        <w:tc>
          <w:tcPr>
            <w:tcW w:w="375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278">
              <w:rPr>
                <w:rFonts w:ascii="Times New Roman" w:hAnsi="Times New Roman" w:cs="Times New Roman"/>
                <w:sz w:val="20"/>
                <w:szCs w:val="20"/>
              </w:rPr>
              <w:t>CGAATAGGCTTCTTTATGTTG</w:t>
            </w:r>
          </w:p>
        </w:tc>
        <w:tc>
          <w:tcPr>
            <w:tcW w:w="916" w:type="dxa"/>
          </w:tcPr>
          <w:p w:rsidR="00D34C1F" w:rsidRPr="007571E5" w:rsidRDefault="001B48D4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980B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0B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m</w:t>
            </w:r>
            <w:r w:rsidR="00980B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  <w:r w:rsidR="00980B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c2</w:t>
            </w:r>
          </w:p>
        </w:tc>
        <w:tc>
          <w:tcPr>
            <w:tcW w:w="1141" w:type="dxa"/>
          </w:tcPr>
          <w:p w:rsidR="00D34C1F" w:rsidRPr="00BD550B" w:rsidRDefault="00FD3A8B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omuc2.E4.F</w:t>
            </w:r>
          </w:p>
          <w:p w:rsidR="00FD3A8B" w:rsidRPr="00BD550B" w:rsidRDefault="00FD3A8B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omuc2.E8.R</w:t>
            </w:r>
          </w:p>
        </w:tc>
        <w:tc>
          <w:tcPr>
            <w:tcW w:w="3122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278">
              <w:rPr>
                <w:rFonts w:ascii="Times New Roman" w:hAnsi="Times New Roman" w:cs="Times New Roman"/>
                <w:sz w:val="20"/>
                <w:szCs w:val="20"/>
              </w:rPr>
              <w:t>CCAGATCCACAACAGCACC</w:t>
            </w:r>
          </w:p>
        </w:tc>
        <w:tc>
          <w:tcPr>
            <w:tcW w:w="375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278">
              <w:rPr>
                <w:rFonts w:ascii="Times New Roman" w:hAnsi="Times New Roman" w:cs="Times New Roman"/>
                <w:sz w:val="20"/>
                <w:szCs w:val="20"/>
              </w:rPr>
              <w:t>ACTTTCGACGTCATCAAGAAG</w:t>
            </w:r>
          </w:p>
        </w:tc>
        <w:tc>
          <w:tcPr>
            <w:tcW w:w="916" w:type="dxa"/>
          </w:tcPr>
          <w:p w:rsidR="00D34C1F" w:rsidRPr="007571E5" w:rsidRDefault="001B48D4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ST</w:t>
            </w:r>
          </w:p>
        </w:tc>
        <w:tc>
          <w:tcPr>
            <w:tcW w:w="1141" w:type="dxa"/>
          </w:tcPr>
          <w:p w:rsidR="00D34C1F" w:rsidRPr="00BD550B" w:rsidRDefault="00D20B47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T.B</w:t>
            </w:r>
            <w:r w:rsidR="00BD1A3A" w:rsidRPr="00BD5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F</w:t>
            </w:r>
          </w:p>
          <w:p w:rsidR="00BD1A3A" w:rsidRPr="00BD550B" w:rsidRDefault="00BD1A3A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T.B.R</w:t>
            </w:r>
          </w:p>
        </w:tc>
        <w:tc>
          <w:tcPr>
            <w:tcW w:w="3122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278">
              <w:rPr>
                <w:rFonts w:ascii="Times New Roman" w:hAnsi="Times New Roman" w:cs="Times New Roman"/>
                <w:sz w:val="20"/>
                <w:szCs w:val="20"/>
              </w:rPr>
              <w:t>CAAAGGCCTTGTACAACCAACTCGT</w:t>
            </w:r>
          </w:p>
        </w:tc>
        <w:tc>
          <w:tcPr>
            <w:tcW w:w="375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278">
              <w:rPr>
                <w:rFonts w:ascii="Times New Roman" w:hAnsi="Times New Roman" w:cs="Times New Roman"/>
                <w:sz w:val="20"/>
                <w:szCs w:val="20"/>
              </w:rPr>
              <w:t>CGTTTCGCCACACATCGCCG</w:t>
            </w:r>
          </w:p>
        </w:tc>
        <w:tc>
          <w:tcPr>
            <w:tcW w:w="916" w:type="dxa"/>
          </w:tcPr>
          <w:p w:rsidR="00D34C1F" w:rsidRPr="007571E5" w:rsidRDefault="001B48D4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141" w:type="dxa"/>
          </w:tcPr>
          <w:p w:rsidR="00D34C1F" w:rsidRDefault="00D20B47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B47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r w:rsidR="00BD1A3A">
              <w:rPr>
                <w:rFonts w:ascii="Times New Roman" w:hAnsi="Times New Roman" w:cs="Times New Roman"/>
                <w:sz w:val="20"/>
                <w:szCs w:val="20"/>
              </w:rPr>
              <w:t>.F</w:t>
            </w:r>
          </w:p>
          <w:p w:rsidR="00BD1A3A" w:rsidRDefault="00BD1A3A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B47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R</w:t>
            </w:r>
          </w:p>
        </w:tc>
        <w:tc>
          <w:tcPr>
            <w:tcW w:w="3122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278">
              <w:rPr>
                <w:rFonts w:ascii="Times New Roman" w:hAnsi="Times New Roman" w:cs="Times New Roman"/>
                <w:sz w:val="20"/>
                <w:szCs w:val="20"/>
              </w:rPr>
              <w:t>TGGCCGTGGAGCGATGCAAA</w:t>
            </w:r>
          </w:p>
        </w:tc>
        <w:tc>
          <w:tcPr>
            <w:tcW w:w="375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278">
              <w:rPr>
                <w:rFonts w:ascii="Times New Roman" w:hAnsi="Times New Roman" w:cs="Times New Roman"/>
                <w:sz w:val="20"/>
                <w:szCs w:val="20"/>
              </w:rPr>
              <w:t>CGTCTGGTGTTGGGACGCGG</w:t>
            </w:r>
          </w:p>
        </w:tc>
        <w:tc>
          <w:tcPr>
            <w:tcW w:w="916" w:type="dxa"/>
          </w:tcPr>
          <w:p w:rsidR="00D34C1F" w:rsidRPr="007571E5" w:rsidRDefault="001B48D4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564 W5</w:t>
            </w:r>
          </w:p>
        </w:tc>
        <w:tc>
          <w:tcPr>
            <w:tcW w:w="1141" w:type="dxa"/>
          </w:tcPr>
          <w:p w:rsidR="00D34C1F" w:rsidRDefault="00FD3A8B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A8B">
              <w:rPr>
                <w:rFonts w:ascii="Times New Roman" w:hAnsi="Times New Roman" w:cs="Times New Roman"/>
                <w:sz w:val="20"/>
                <w:szCs w:val="20"/>
              </w:rPr>
              <w:t>R=564</w:t>
            </w:r>
            <w:r w:rsidR="00E64DF0">
              <w:rPr>
                <w:rFonts w:ascii="Times New Roman" w:hAnsi="Times New Roman" w:cs="Times New Roman"/>
                <w:sz w:val="20"/>
                <w:szCs w:val="20"/>
              </w:rPr>
              <w:t>.F</w:t>
            </w:r>
          </w:p>
          <w:p w:rsidR="00FD3A8B" w:rsidRDefault="00FD3A8B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A8B">
              <w:rPr>
                <w:rFonts w:ascii="Times New Roman" w:hAnsi="Times New Roman" w:cs="Times New Roman"/>
                <w:sz w:val="20"/>
                <w:szCs w:val="20"/>
              </w:rPr>
              <w:t>R=564</w:t>
            </w:r>
            <w:r w:rsidR="00E64DF0">
              <w:rPr>
                <w:rFonts w:ascii="Times New Roman" w:hAnsi="Times New Roman" w:cs="Times New Roman"/>
                <w:sz w:val="20"/>
                <w:szCs w:val="20"/>
              </w:rPr>
              <w:t>.R</w:t>
            </w:r>
          </w:p>
        </w:tc>
        <w:tc>
          <w:tcPr>
            <w:tcW w:w="3122" w:type="dxa"/>
          </w:tcPr>
          <w:p w:rsidR="00D34C1F" w:rsidRDefault="0033246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46F">
              <w:rPr>
                <w:rFonts w:ascii="Times New Roman" w:hAnsi="Times New Roman" w:cs="Times New Roman"/>
                <w:sz w:val="20"/>
                <w:szCs w:val="20"/>
              </w:rPr>
              <w:t>ACCGCGTCTCCCCTCTTCAGT</w:t>
            </w:r>
          </w:p>
        </w:tc>
        <w:tc>
          <w:tcPr>
            <w:tcW w:w="3756" w:type="dxa"/>
          </w:tcPr>
          <w:p w:rsidR="00D34C1F" w:rsidRDefault="0033246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46F">
              <w:rPr>
                <w:rFonts w:ascii="Times New Roman" w:hAnsi="Times New Roman" w:cs="Times New Roman"/>
                <w:sz w:val="20"/>
                <w:szCs w:val="20"/>
              </w:rPr>
              <w:t>AGGGAGAGCGCACACCATGA</w:t>
            </w:r>
          </w:p>
        </w:tc>
        <w:tc>
          <w:tcPr>
            <w:tcW w:w="916" w:type="dxa"/>
          </w:tcPr>
          <w:p w:rsidR="00D34C1F" w:rsidRPr="007571E5" w:rsidRDefault="001B48D4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879 W4</w:t>
            </w:r>
          </w:p>
        </w:tc>
        <w:tc>
          <w:tcPr>
            <w:tcW w:w="1141" w:type="dxa"/>
          </w:tcPr>
          <w:p w:rsidR="00D34C1F" w:rsidRDefault="00FD3A8B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A8B">
              <w:rPr>
                <w:rFonts w:ascii="Times New Roman" w:hAnsi="Times New Roman" w:cs="Times New Roman"/>
                <w:sz w:val="20"/>
                <w:szCs w:val="20"/>
              </w:rPr>
              <w:t>R=879</w:t>
            </w:r>
            <w:r w:rsidR="00E64DF0">
              <w:rPr>
                <w:rFonts w:ascii="Times New Roman" w:hAnsi="Times New Roman" w:cs="Times New Roman"/>
                <w:sz w:val="20"/>
                <w:szCs w:val="20"/>
              </w:rPr>
              <w:t>.F</w:t>
            </w:r>
          </w:p>
          <w:p w:rsidR="00FD3A8B" w:rsidRDefault="00FD3A8B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A8B">
              <w:rPr>
                <w:rFonts w:ascii="Times New Roman" w:hAnsi="Times New Roman" w:cs="Times New Roman"/>
                <w:sz w:val="20"/>
                <w:szCs w:val="20"/>
              </w:rPr>
              <w:t>R=879</w:t>
            </w:r>
            <w:r w:rsidR="00E64DF0">
              <w:rPr>
                <w:rFonts w:ascii="Times New Roman" w:hAnsi="Times New Roman" w:cs="Times New Roman"/>
                <w:sz w:val="20"/>
                <w:szCs w:val="20"/>
              </w:rPr>
              <w:t>.R</w:t>
            </w:r>
          </w:p>
        </w:tc>
        <w:tc>
          <w:tcPr>
            <w:tcW w:w="3122" w:type="dxa"/>
          </w:tcPr>
          <w:p w:rsidR="00D34C1F" w:rsidRDefault="0033246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46F">
              <w:rPr>
                <w:rFonts w:ascii="Times New Roman" w:hAnsi="Times New Roman" w:cs="Times New Roman"/>
                <w:sz w:val="20"/>
                <w:szCs w:val="20"/>
              </w:rPr>
              <w:t>CGGTCATGGAGGCGTGGTCA</w:t>
            </w:r>
          </w:p>
        </w:tc>
        <w:tc>
          <w:tcPr>
            <w:tcW w:w="3756" w:type="dxa"/>
          </w:tcPr>
          <w:p w:rsidR="00D34C1F" w:rsidRDefault="0033246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46F">
              <w:rPr>
                <w:rFonts w:ascii="Times New Roman" w:hAnsi="Times New Roman" w:cs="Times New Roman"/>
                <w:sz w:val="20"/>
                <w:szCs w:val="20"/>
              </w:rPr>
              <w:t>CTCGTCGTACCATGACAATCAGCA</w:t>
            </w:r>
          </w:p>
        </w:tc>
        <w:tc>
          <w:tcPr>
            <w:tcW w:w="916" w:type="dxa"/>
          </w:tcPr>
          <w:p w:rsidR="00D34C1F" w:rsidRPr="007571E5" w:rsidRDefault="001B48D4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mPDI</w:t>
            </w:r>
            <w:proofErr w:type="spellEnd"/>
          </w:p>
        </w:tc>
        <w:tc>
          <w:tcPr>
            <w:tcW w:w="1141" w:type="dxa"/>
          </w:tcPr>
          <w:p w:rsidR="00D34C1F" w:rsidRPr="00A82184" w:rsidRDefault="00A82184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2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DI.F</w:t>
            </w:r>
            <w:proofErr w:type="spellEnd"/>
          </w:p>
          <w:p w:rsidR="00A82184" w:rsidRDefault="00A82184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DI.R</w:t>
            </w:r>
            <w:proofErr w:type="spellEnd"/>
          </w:p>
        </w:tc>
        <w:tc>
          <w:tcPr>
            <w:tcW w:w="3122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GGGATTTATCAAGGATACGGACTC</w:t>
            </w:r>
          </w:p>
        </w:tc>
        <w:tc>
          <w:tcPr>
            <w:tcW w:w="375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CACCAAGGAGCATACAGTTTGAC</w:t>
            </w:r>
          </w:p>
        </w:tc>
        <w:tc>
          <w:tcPr>
            <w:tcW w:w="916" w:type="dxa"/>
          </w:tcPr>
          <w:p w:rsidR="00D34C1F" w:rsidRPr="007571E5" w:rsidRDefault="00D34C1F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Prot1</w:t>
            </w:r>
          </w:p>
        </w:tc>
        <w:tc>
          <w:tcPr>
            <w:tcW w:w="1141" w:type="dxa"/>
          </w:tcPr>
          <w:p w:rsidR="00D34C1F" w:rsidRPr="002C2C3C" w:rsidRDefault="002C2C3C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rot1.F</w:t>
            </w:r>
          </w:p>
          <w:p w:rsidR="002C2C3C" w:rsidRDefault="002C2C3C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rot1.R</w:t>
            </w:r>
          </w:p>
        </w:tc>
        <w:tc>
          <w:tcPr>
            <w:tcW w:w="3122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TGGCTATCGTAAATAAAGAAGGAA</w:t>
            </w:r>
          </w:p>
        </w:tc>
        <w:tc>
          <w:tcPr>
            <w:tcW w:w="375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TCAGCAATAGACCAATCACATTT</w:t>
            </w:r>
          </w:p>
        </w:tc>
        <w:tc>
          <w:tcPr>
            <w:tcW w:w="916" w:type="dxa"/>
          </w:tcPr>
          <w:p w:rsidR="00D34C1F" w:rsidRPr="007571E5" w:rsidRDefault="00CB1B52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x 2</w:t>
            </w:r>
          </w:p>
        </w:tc>
        <w:tc>
          <w:tcPr>
            <w:tcW w:w="1141" w:type="dxa"/>
          </w:tcPr>
          <w:p w:rsidR="00D34C1F" w:rsidRDefault="002C2C3C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2.F</w:t>
            </w:r>
          </w:p>
          <w:p w:rsidR="002C2C3C" w:rsidRDefault="002C2C3C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2.R</w:t>
            </w:r>
          </w:p>
        </w:tc>
        <w:tc>
          <w:tcPr>
            <w:tcW w:w="3122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AGATGGATGCGGTTCCAGGTCG</w:t>
            </w:r>
          </w:p>
        </w:tc>
        <w:tc>
          <w:tcPr>
            <w:tcW w:w="375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AGCATGACCCACACCGCATAAC</w:t>
            </w:r>
          </w:p>
        </w:tc>
        <w:tc>
          <w:tcPr>
            <w:tcW w:w="916" w:type="dxa"/>
          </w:tcPr>
          <w:p w:rsidR="00D34C1F" w:rsidRPr="007571E5" w:rsidRDefault="004B2E01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p</w:t>
            </w:r>
            <w:proofErr w:type="spellEnd"/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152710.1</w:t>
            </w:r>
          </w:p>
        </w:tc>
        <w:tc>
          <w:tcPr>
            <w:tcW w:w="1141" w:type="dxa"/>
          </w:tcPr>
          <w:p w:rsidR="00D34C1F" w:rsidRPr="00CE719D" w:rsidRDefault="00CE719D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_152710.1A.F</w:t>
            </w:r>
          </w:p>
          <w:p w:rsidR="00CE719D" w:rsidRPr="00CE719D" w:rsidRDefault="00CE719D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1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_152710.1A.R</w:t>
            </w:r>
          </w:p>
        </w:tc>
        <w:tc>
          <w:tcPr>
            <w:tcW w:w="3122" w:type="dxa"/>
          </w:tcPr>
          <w:p w:rsidR="00D34C1F" w:rsidRPr="00647989" w:rsidRDefault="006958F6" w:rsidP="000A469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7989">
              <w:rPr>
                <w:rFonts w:ascii="Times New Roman" w:hAnsi="Times New Roman" w:cs="Times New Roman"/>
                <w:caps/>
                <w:sz w:val="20"/>
                <w:szCs w:val="20"/>
              </w:rPr>
              <w:t>acagctctagttgtcgaccaaacatc</w:t>
            </w:r>
          </w:p>
        </w:tc>
        <w:tc>
          <w:tcPr>
            <w:tcW w:w="3756" w:type="dxa"/>
          </w:tcPr>
          <w:p w:rsidR="00D34C1F" w:rsidRPr="00647989" w:rsidRDefault="006958F6" w:rsidP="000A469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7989">
              <w:rPr>
                <w:rFonts w:ascii="Times New Roman" w:hAnsi="Times New Roman" w:cs="Times New Roman"/>
                <w:caps/>
                <w:sz w:val="20"/>
                <w:szCs w:val="20"/>
              </w:rPr>
              <w:t>acgcggtcaacgtaagggca</w:t>
            </w:r>
          </w:p>
        </w:tc>
        <w:tc>
          <w:tcPr>
            <w:tcW w:w="916" w:type="dxa"/>
          </w:tcPr>
          <w:p w:rsidR="00D34C1F" w:rsidRPr="007571E5" w:rsidRDefault="001B48D4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p</w:t>
            </w:r>
            <w:proofErr w:type="spellEnd"/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054160 </w:t>
            </w:r>
          </w:p>
        </w:tc>
        <w:tc>
          <w:tcPr>
            <w:tcW w:w="1141" w:type="dxa"/>
          </w:tcPr>
          <w:p w:rsidR="00D34C1F" w:rsidRPr="002A32A8" w:rsidRDefault="002C655A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_054160A.F</w:t>
            </w:r>
          </w:p>
          <w:p w:rsidR="002C655A" w:rsidRPr="002A32A8" w:rsidRDefault="002C655A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_054160A.R</w:t>
            </w:r>
          </w:p>
        </w:tc>
        <w:tc>
          <w:tcPr>
            <w:tcW w:w="3122" w:type="dxa"/>
          </w:tcPr>
          <w:p w:rsidR="00D34C1F" w:rsidRPr="00647989" w:rsidRDefault="00BD550B" w:rsidP="000A469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7989">
              <w:rPr>
                <w:rFonts w:ascii="Times New Roman" w:hAnsi="Times New Roman" w:cs="Times New Roman"/>
                <w:caps/>
                <w:sz w:val="20"/>
                <w:szCs w:val="20"/>
              </w:rPr>
              <w:t>cggacgcggacgtgctgaat</w:t>
            </w:r>
          </w:p>
        </w:tc>
        <w:tc>
          <w:tcPr>
            <w:tcW w:w="3756" w:type="dxa"/>
          </w:tcPr>
          <w:p w:rsidR="00D34C1F" w:rsidRPr="00647989" w:rsidRDefault="00BD550B" w:rsidP="000A469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7989">
              <w:rPr>
                <w:rFonts w:ascii="Times New Roman" w:hAnsi="Times New Roman" w:cs="Times New Roman"/>
                <w:caps/>
                <w:sz w:val="20"/>
                <w:szCs w:val="20"/>
              </w:rPr>
              <w:t>caggcaatcgtccgcctgga</w:t>
            </w:r>
          </w:p>
        </w:tc>
        <w:tc>
          <w:tcPr>
            <w:tcW w:w="916" w:type="dxa"/>
          </w:tcPr>
          <w:p w:rsidR="00D34C1F" w:rsidRPr="007571E5" w:rsidRDefault="001B48D4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2A32A8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p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158110.1</w:t>
            </w:r>
          </w:p>
          <w:p w:rsidR="00D34C1F" w:rsidRPr="008F1F06" w:rsidRDefault="00D34C1F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:rsidR="00D34C1F" w:rsidRPr="002A32A8" w:rsidRDefault="002A32A8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_158110.1A.F</w:t>
            </w:r>
          </w:p>
          <w:p w:rsidR="002A32A8" w:rsidRPr="002A32A8" w:rsidRDefault="002A32A8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_158110.1A.R</w:t>
            </w:r>
          </w:p>
        </w:tc>
        <w:tc>
          <w:tcPr>
            <w:tcW w:w="3122" w:type="dxa"/>
          </w:tcPr>
          <w:p w:rsidR="00D34C1F" w:rsidRDefault="00BD550B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0B">
              <w:rPr>
                <w:rFonts w:ascii="Times New Roman" w:hAnsi="Times New Roman" w:cs="Times New Roman"/>
                <w:sz w:val="20"/>
                <w:szCs w:val="20"/>
              </w:rPr>
              <w:t>GCAAAGCTGGTGGTTTGGGGC</w:t>
            </w:r>
          </w:p>
        </w:tc>
        <w:tc>
          <w:tcPr>
            <w:tcW w:w="3756" w:type="dxa"/>
          </w:tcPr>
          <w:p w:rsidR="00D34C1F" w:rsidRDefault="00BD550B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0B">
              <w:rPr>
                <w:rFonts w:ascii="Times New Roman" w:hAnsi="Times New Roman" w:cs="Times New Roman"/>
                <w:sz w:val="20"/>
                <w:szCs w:val="20"/>
              </w:rPr>
              <w:t>TGCATGACCTTCCTGTTCGTCAAG</w:t>
            </w:r>
          </w:p>
        </w:tc>
        <w:tc>
          <w:tcPr>
            <w:tcW w:w="916" w:type="dxa"/>
          </w:tcPr>
          <w:p w:rsidR="00D34C1F" w:rsidRPr="007571E5" w:rsidRDefault="001B48D4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D34C1F" w:rsidRPr="008F1F06" w:rsidRDefault="00D34C1F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o/AF109180</w:t>
            </w:r>
          </w:p>
        </w:tc>
        <w:tc>
          <w:tcPr>
            <w:tcW w:w="1141" w:type="dxa"/>
          </w:tcPr>
          <w:p w:rsidR="00D34C1F" w:rsidRDefault="002A32A8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2A8">
              <w:rPr>
                <w:rFonts w:ascii="Times New Roman" w:hAnsi="Times New Roman" w:cs="Times New Roman"/>
                <w:sz w:val="20"/>
                <w:szCs w:val="20"/>
              </w:rPr>
              <w:t>Spo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F</w:t>
            </w:r>
          </w:p>
          <w:p w:rsidR="002A32A8" w:rsidRDefault="002A32A8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2A8">
              <w:rPr>
                <w:rFonts w:ascii="Times New Roman" w:hAnsi="Times New Roman" w:cs="Times New Roman"/>
                <w:sz w:val="20"/>
                <w:szCs w:val="20"/>
              </w:rPr>
              <w:t>Spo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R</w:t>
            </w:r>
          </w:p>
        </w:tc>
        <w:tc>
          <w:tcPr>
            <w:tcW w:w="3122" w:type="dxa"/>
          </w:tcPr>
          <w:p w:rsidR="00D34C1F" w:rsidRDefault="00BD550B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0B">
              <w:rPr>
                <w:rFonts w:ascii="Times New Roman" w:hAnsi="Times New Roman" w:cs="Times New Roman"/>
                <w:sz w:val="20"/>
                <w:szCs w:val="20"/>
              </w:rPr>
              <w:t>TGTGTCGTAGGTGCTATG</w:t>
            </w:r>
          </w:p>
        </w:tc>
        <w:tc>
          <w:tcPr>
            <w:tcW w:w="3756" w:type="dxa"/>
          </w:tcPr>
          <w:p w:rsidR="00D34C1F" w:rsidRDefault="00BD550B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0B">
              <w:rPr>
                <w:rFonts w:ascii="Times New Roman" w:hAnsi="Times New Roman" w:cs="Times New Roman"/>
                <w:sz w:val="20"/>
                <w:szCs w:val="20"/>
              </w:rPr>
              <w:t>TGCCTAAATCTTCCTTCCG</w:t>
            </w:r>
          </w:p>
        </w:tc>
        <w:tc>
          <w:tcPr>
            <w:tcW w:w="916" w:type="dxa"/>
          </w:tcPr>
          <w:p w:rsidR="00D34C1F" w:rsidRPr="007571E5" w:rsidRDefault="001B48D4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</w:tr>
      <w:tr w:rsidR="00D34C1F" w:rsidRPr="007571E5">
        <w:trPr>
          <w:trHeight w:val="716"/>
        </w:trPr>
        <w:tc>
          <w:tcPr>
            <w:tcW w:w="1096" w:type="dxa"/>
          </w:tcPr>
          <w:p w:rsidR="00D34C1F" w:rsidRDefault="00D34C1F" w:rsidP="000A4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F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1a</w:t>
            </w:r>
          </w:p>
        </w:tc>
        <w:tc>
          <w:tcPr>
            <w:tcW w:w="1141" w:type="dxa"/>
          </w:tcPr>
          <w:p w:rsidR="00D34C1F" w:rsidRDefault="004A27F4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7F4">
              <w:rPr>
                <w:rFonts w:ascii="Times New Roman" w:hAnsi="Times New Roman" w:cs="Times New Roman"/>
                <w:sz w:val="20"/>
                <w:szCs w:val="20"/>
              </w:rPr>
              <w:t>Ef1a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F</w:t>
            </w:r>
          </w:p>
          <w:p w:rsidR="004A27F4" w:rsidRDefault="004A27F4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7F4">
              <w:rPr>
                <w:rFonts w:ascii="Times New Roman" w:hAnsi="Times New Roman" w:cs="Times New Roman"/>
                <w:sz w:val="20"/>
                <w:szCs w:val="20"/>
              </w:rPr>
              <w:t>Ef1a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R</w:t>
            </w:r>
          </w:p>
        </w:tc>
        <w:tc>
          <w:tcPr>
            <w:tcW w:w="3122" w:type="dxa"/>
          </w:tcPr>
          <w:p w:rsidR="00D34C1F" w:rsidRDefault="00381977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77">
              <w:rPr>
                <w:rFonts w:ascii="Times New Roman" w:hAnsi="Times New Roman" w:cs="Times New Roman"/>
                <w:sz w:val="20"/>
                <w:szCs w:val="20"/>
              </w:rPr>
              <w:t>AAACTGAAGGCTGAACGCGAACG</w:t>
            </w:r>
          </w:p>
        </w:tc>
        <w:tc>
          <w:tcPr>
            <w:tcW w:w="3756" w:type="dxa"/>
          </w:tcPr>
          <w:p w:rsidR="00D34C1F" w:rsidRDefault="00381977" w:rsidP="000A4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77">
              <w:rPr>
                <w:rFonts w:ascii="Times New Roman" w:hAnsi="Times New Roman" w:cs="Times New Roman"/>
                <w:sz w:val="20"/>
                <w:szCs w:val="20"/>
              </w:rPr>
              <w:t>AGCCGCAACAATCAGCATTGCAC</w:t>
            </w:r>
          </w:p>
        </w:tc>
        <w:tc>
          <w:tcPr>
            <w:tcW w:w="916" w:type="dxa"/>
          </w:tcPr>
          <w:p w:rsidR="00D34C1F" w:rsidRPr="007571E5" w:rsidRDefault="001B48D4" w:rsidP="000A46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</w:tr>
    </w:tbl>
    <w:p w:rsidR="006B7374" w:rsidRDefault="006B737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03C5A" w:rsidRDefault="00503C5A">
      <w:p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503C5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Primer</w:t>
      </w:r>
      <w:r w:rsidR="00DE386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bookmarkStart w:id="0" w:name="_GoBack"/>
      <w:bookmarkEnd w:id="0"/>
      <w:r w:rsidRPr="00503C5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  <w:r w:rsidR="00555C4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used</w:t>
      </w:r>
      <w:r w:rsidRPr="00503C5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for </w:t>
      </w:r>
      <w:proofErr w:type="spellStart"/>
      <w:r w:rsidRPr="00503C5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ChIP</w:t>
      </w:r>
      <w:proofErr w:type="spellEnd"/>
      <w:r w:rsidRPr="00503C5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analysis by qPCR</w:t>
      </w:r>
    </w:p>
    <w:tbl>
      <w:tblPr>
        <w:tblStyle w:val="Grilledutableau"/>
        <w:tblW w:w="10098" w:type="dxa"/>
        <w:tblLayout w:type="fixed"/>
        <w:tblLook w:val="04A0" w:firstRow="1" w:lastRow="0" w:firstColumn="1" w:lastColumn="0" w:noHBand="0" w:noVBand="1"/>
      </w:tblPr>
      <w:tblGrid>
        <w:gridCol w:w="1268"/>
        <w:gridCol w:w="1534"/>
        <w:gridCol w:w="2664"/>
        <w:gridCol w:w="3474"/>
        <w:gridCol w:w="1158"/>
      </w:tblGrid>
      <w:tr w:rsidR="00F21D03">
        <w:trPr>
          <w:trHeight w:val="670"/>
        </w:trPr>
        <w:tc>
          <w:tcPr>
            <w:tcW w:w="1268" w:type="dxa"/>
          </w:tcPr>
          <w:p w:rsidR="006663E0" w:rsidRPr="006C40E9" w:rsidRDefault="006663E0" w:rsidP="008059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 </w:t>
            </w:r>
          </w:p>
        </w:tc>
        <w:tc>
          <w:tcPr>
            <w:tcW w:w="1534" w:type="dxa"/>
          </w:tcPr>
          <w:p w:rsidR="006663E0" w:rsidRPr="006C40E9" w:rsidRDefault="006663E0" w:rsidP="008059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me </w:t>
            </w:r>
          </w:p>
        </w:tc>
        <w:tc>
          <w:tcPr>
            <w:tcW w:w="2664" w:type="dxa"/>
          </w:tcPr>
          <w:p w:rsidR="006663E0" w:rsidRPr="006C40E9" w:rsidRDefault="006663E0" w:rsidP="008059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  <w:proofErr w:type="spellEnd"/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3474" w:type="dxa"/>
          </w:tcPr>
          <w:p w:rsidR="006663E0" w:rsidRPr="006C40E9" w:rsidRDefault="006663E0" w:rsidP="008059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>Reverse (5’-3’)</w:t>
            </w:r>
          </w:p>
        </w:tc>
        <w:tc>
          <w:tcPr>
            <w:tcW w:w="1158" w:type="dxa"/>
          </w:tcPr>
          <w:p w:rsidR="006663E0" w:rsidRPr="006C40E9" w:rsidRDefault="006663E0" w:rsidP="0080598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Amplicon</w:t>
            </w:r>
            <w:proofErr w:type="spellEnd"/>
          </w:p>
          <w:p w:rsidR="006663E0" w:rsidRPr="006C40E9" w:rsidRDefault="006663E0" w:rsidP="0080598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length</w:t>
            </w:r>
            <w:proofErr w:type="spellEnd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bp</w:t>
            </w:r>
            <w:proofErr w:type="spellEnd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)</w:t>
            </w:r>
          </w:p>
          <w:p w:rsidR="006663E0" w:rsidRPr="006C40E9" w:rsidRDefault="006663E0" w:rsidP="008059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21D03">
        <w:trPr>
          <w:trHeight w:val="670"/>
        </w:trPr>
        <w:tc>
          <w:tcPr>
            <w:tcW w:w="1268" w:type="dxa"/>
          </w:tcPr>
          <w:p w:rsidR="006663E0" w:rsidRPr="006C40E9" w:rsidRDefault="006663E0" w:rsidP="0080598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entury" w:hAnsi="Century" w:cs="Century"/>
                <w:b/>
                <w:sz w:val="20"/>
                <w:szCs w:val="20"/>
                <w:lang w:val="en-US"/>
              </w:rPr>
              <w:t></w:t>
            </w:r>
            <w:r w:rsidRPr="006C4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6C4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ubuline</w:t>
            </w:r>
            <w:proofErr w:type="spellEnd"/>
            <w:r w:rsidRPr="006C4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34" w:type="dxa"/>
          </w:tcPr>
          <w:p w:rsidR="006663E0" w:rsidRDefault="000227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7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571E5" w:rsidRPr="00757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F</w:t>
            </w:r>
            <w:proofErr w:type="spellEnd"/>
          </w:p>
          <w:p w:rsidR="0002274F" w:rsidRPr="007571E5" w:rsidRDefault="000227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7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u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R</w:t>
            </w:r>
            <w:proofErr w:type="spellEnd"/>
          </w:p>
        </w:tc>
        <w:tc>
          <w:tcPr>
            <w:tcW w:w="2664" w:type="dxa"/>
          </w:tcPr>
          <w:p w:rsidR="006663E0" w:rsidRPr="007571E5" w:rsidRDefault="00E014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</w:rPr>
              <w:t>AGCAGTTAAGCGTTGCAGAAATCA</w:t>
            </w:r>
          </w:p>
        </w:tc>
        <w:tc>
          <w:tcPr>
            <w:tcW w:w="3474" w:type="dxa"/>
          </w:tcPr>
          <w:p w:rsidR="006663E0" w:rsidRPr="007571E5" w:rsidRDefault="00E014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</w:rPr>
              <w:t>TGACGAGGGTCACATTTCACCAT</w:t>
            </w:r>
          </w:p>
        </w:tc>
        <w:tc>
          <w:tcPr>
            <w:tcW w:w="1158" w:type="dxa"/>
          </w:tcPr>
          <w:p w:rsidR="006663E0" w:rsidRPr="007571E5" w:rsidRDefault="008A61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F21D03">
        <w:trPr>
          <w:trHeight w:val="670"/>
        </w:trPr>
        <w:tc>
          <w:tcPr>
            <w:tcW w:w="1268" w:type="dxa"/>
          </w:tcPr>
          <w:p w:rsidR="006663E0" w:rsidRPr="006C40E9" w:rsidRDefault="006663E0" w:rsidP="0080598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C40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Mu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3.1(r1</w:t>
            </w:r>
            <w:r w:rsidRPr="006C4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2)</w:t>
            </w:r>
          </w:p>
        </w:tc>
        <w:tc>
          <w:tcPr>
            <w:tcW w:w="1534" w:type="dxa"/>
          </w:tcPr>
          <w:p w:rsidR="006663E0" w:rsidRPr="007571E5" w:rsidRDefault="00757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71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m</w:t>
            </w:r>
            <w:r w:rsidRPr="00757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Muc</w:t>
            </w:r>
            <w:proofErr w:type="spellEnd"/>
            <w:r w:rsidRPr="00757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1(r1r2)</w:t>
            </w:r>
          </w:p>
        </w:tc>
        <w:tc>
          <w:tcPr>
            <w:tcW w:w="2664" w:type="dxa"/>
          </w:tcPr>
          <w:p w:rsidR="006663E0" w:rsidRPr="007571E5" w:rsidRDefault="00B44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eastAsia="Times New Roman" w:hAnsi="Times New Roman" w:cs="Times New Roman"/>
                <w:sz w:val="20"/>
                <w:szCs w:val="20"/>
              </w:rPr>
              <w:t>ATGATTTTACGAGAGGTTCAGT</w:t>
            </w:r>
          </w:p>
        </w:tc>
        <w:tc>
          <w:tcPr>
            <w:tcW w:w="3474" w:type="dxa"/>
          </w:tcPr>
          <w:p w:rsidR="006663E0" w:rsidRPr="007571E5" w:rsidRDefault="00B44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ggtgcactattcagcctagtca</w:t>
            </w:r>
          </w:p>
        </w:tc>
        <w:tc>
          <w:tcPr>
            <w:tcW w:w="1158" w:type="dxa"/>
          </w:tcPr>
          <w:p w:rsidR="006663E0" w:rsidRPr="007571E5" w:rsidRDefault="00B44A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</w:tr>
      <w:tr w:rsidR="00F21D03">
        <w:trPr>
          <w:trHeight w:val="716"/>
        </w:trPr>
        <w:tc>
          <w:tcPr>
            <w:tcW w:w="1268" w:type="dxa"/>
          </w:tcPr>
          <w:p w:rsidR="006663E0" w:rsidRDefault="006663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allopeptidase</w:t>
            </w:r>
          </w:p>
        </w:tc>
        <w:tc>
          <w:tcPr>
            <w:tcW w:w="1534" w:type="dxa"/>
          </w:tcPr>
          <w:p w:rsidR="006663E0" w:rsidRDefault="00555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44AEC" w:rsidRPr="007571E5">
              <w:rPr>
                <w:rFonts w:ascii="Times New Roman" w:hAnsi="Times New Roman" w:cs="Times New Roman"/>
                <w:sz w:val="20"/>
                <w:szCs w:val="20"/>
              </w:rPr>
              <w:t>mp171100.</w:t>
            </w:r>
            <w:r w:rsidR="0002274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:rsidR="0002274F" w:rsidRPr="007571E5" w:rsidRDefault="000227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71E5">
              <w:rPr>
                <w:rFonts w:ascii="Times New Roman" w:hAnsi="Times New Roman" w:cs="Times New Roman"/>
                <w:sz w:val="20"/>
                <w:szCs w:val="20"/>
              </w:rPr>
              <w:t>mp17110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664" w:type="dxa"/>
          </w:tcPr>
          <w:p w:rsidR="00173724" w:rsidRPr="007571E5" w:rsidRDefault="00173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GGAATGGAGAGCTCGTATGACA</w:t>
            </w:r>
          </w:p>
        </w:tc>
        <w:tc>
          <w:tcPr>
            <w:tcW w:w="3474" w:type="dxa"/>
          </w:tcPr>
          <w:p w:rsidR="00173724" w:rsidRPr="007571E5" w:rsidRDefault="00173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TGTGGATTGAACGCGTCG</w:t>
            </w:r>
          </w:p>
        </w:tc>
        <w:tc>
          <w:tcPr>
            <w:tcW w:w="1158" w:type="dxa"/>
          </w:tcPr>
          <w:p w:rsidR="006663E0" w:rsidRPr="007571E5" w:rsidRDefault="00FF12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1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</w:tr>
    </w:tbl>
    <w:p w:rsidR="00503C5A" w:rsidRDefault="00503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73A47" w:rsidRDefault="00B73A4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73A47">
        <w:rPr>
          <w:rFonts w:ascii="Times New Roman" w:hAnsi="Times New Roman" w:cs="Times New Roman"/>
          <w:b/>
          <w:sz w:val="20"/>
          <w:szCs w:val="20"/>
          <w:lang w:val="en-US"/>
        </w:rPr>
        <w:t>Primers used for PCR amplification and specific sequencing around SNPs</w:t>
      </w:r>
    </w:p>
    <w:tbl>
      <w:tblPr>
        <w:tblStyle w:val="Grilledutableau"/>
        <w:tblW w:w="10031" w:type="dxa"/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2552"/>
        <w:gridCol w:w="3419"/>
        <w:gridCol w:w="1117"/>
      </w:tblGrid>
      <w:tr w:rsidR="00820B02">
        <w:trPr>
          <w:trHeight w:val="677"/>
        </w:trPr>
        <w:tc>
          <w:tcPr>
            <w:tcW w:w="1242" w:type="dxa"/>
          </w:tcPr>
          <w:p w:rsidR="00F21D03" w:rsidRDefault="00F21D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701" w:type="dxa"/>
          </w:tcPr>
          <w:p w:rsidR="00F21D03" w:rsidRDefault="00F21D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ame </w:t>
            </w:r>
          </w:p>
        </w:tc>
        <w:tc>
          <w:tcPr>
            <w:tcW w:w="2552" w:type="dxa"/>
          </w:tcPr>
          <w:p w:rsidR="00F21D03" w:rsidRDefault="00F21D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  <w:proofErr w:type="spellEnd"/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3419" w:type="dxa"/>
          </w:tcPr>
          <w:p w:rsidR="00F21D03" w:rsidRDefault="00F21D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40E9">
              <w:rPr>
                <w:rFonts w:ascii="Times New Roman" w:hAnsi="Times New Roman" w:cs="Times New Roman"/>
                <w:b/>
                <w:sz w:val="20"/>
                <w:szCs w:val="20"/>
              </w:rPr>
              <w:t>Reverse (5’-3’)</w:t>
            </w:r>
          </w:p>
        </w:tc>
        <w:tc>
          <w:tcPr>
            <w:tcW w:w="1117" w:type="dxa"/>
          </w:tcPr>
          <w:p w:rsidR="00F21D03" w:rsidRPr="006C40E9" w:rsidRDefault="00F21D03" w:rsidP="0080598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Amplicon</w:t>
            </w:r>
            <w:proofErr w:type="spellEnd"/>
          </w:p>
          <w:p w:rsidR="00F21D03" w:rsidRPr="006C40E9" w:rsidRDefault="00F21D03" w:rsidP="0080598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length</w:t>
            </w:r>
            <w:proofErr w:type="spellEnd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bp</w:t>
            </w:r>
            <w:proofErr w:type="spellEnd"/>
            <w:r w:rsidRPr="006C40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)</w:t>
            </w:r>
          </w:p>
          <w:p w:rsidR="00F21D03" w:rsidRPr="006C40E9" w:rsidRDefault="00F21D03" w:rsidP="008059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81F" w:rsidRPr="00A5500D">
        <w:trPr>
          <w:trHeight w:val="677"/>
        </w:trPr>
        <w:tc>
          <w:tcPr>
            <w:tcW w:w="1242" w:type="dxa"/>
            <w:vMerge w:val="restart"/>
          </w:tcPr>
          <w:p w:rsidR="0079081F" w:rsidRPr="00A5500D" w:rsidRDefault="007908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550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m</w:t>
            </w:r>
            <w:r w:rsidRPr="00A550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Muc</w:t>
            </w:r>
            <w:proofErr w:type="spellEnd"/>
            <w:r w:rsidRPr="00A550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3.1(r1r2)</w:t>
            </w:r>
          </w:p>
        </w:tc>
        <w:tc>
          <w:tcPr>
            <w:tcW w:w="1701" w:type="dxa"/>
          </w:tcPr>
          <w:p w:rsidR="0079081F" w:rsidRPr="00A5500D" w:rsidRDefault="00016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5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2</w:t>
            </w:r>
            <w:r w:rsidR="007A2DF2" w:rsidRPr="00A55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A55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</w:t>
            </w:r>
          </w:p>
          <w:p w:rsidR="00016B22" w:rsidRPr="00A5500D" w:rsidRDefault="00016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n1</w:t>
            </w:r>
            <w:r w:rsidR="007A2DF2" w:rsidRPr="00A55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A55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2552" w:type="dxa"/>
          </w:tcPr>
          <w:p w:rsidR="0079081F" w:rsidRPr="00A5500D" w:rsidRDefault="00C12A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TCTTAGCACTACCCAAAGATGAAC</w:t>
            </w:r>
          </w:p>
        </w:tc>
        <w:tc>
          <w:tcPr>
            <w:tcW w:w="3419" w:type="dxa"/>
          </w:tcPr>
          <w:p w:rsidR="0079081F" w:rsidRPr="00A5500D" w:rsidRDefault="00C12A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AATAATTTTCTTGTTCATTCTTC</w:t>
            </w:r>
          </w:p>
        </w:tc>
        <w:tc>
          <w:tcPr>
            <w:tcW w:w="1117" w:type="dxa"/>
          </w:tcPr>
          <w:p w:rsidR="0079081F" w:rsidRPr="00A5500D" w:rsidRDefault="00C12A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0</w:t>
            </w:r>
          </w:p>
        </w:tc>
      </w:tr>
      <w:tr w:rsidR="0079081F" w:rsidRPr="00A5500D">
        <w:trPr>
          <w:trHeight w:val="677"/>
        </w:trPr>
        <w:tc>
          <w:tcPr>
            <w:tcW w:w="1242" w:type="dxa"/>
            <w:vMerge/>
          </w:tcPr>
          <w:p w:rsidR="0079081F" w:rsidRDefault="007908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820B02" w:rsidRPr="00A5500D" w:rsidRDefault="00820B02" w:rsidP="00820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R2-SNP1.F</w:t>
            </w:r>
          </w:p>
          <w:p w:rsidR="00820B02" w:rsidRPr="00A5500D" w:rsidRDefault="00820B02" w:rsidP="00820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R2-SNP1.R</w:t>
            </w:r>
          </w:p>
          <w:p w:rsidR="0079081F" w:rsidRPr="00A5500D" w:rsidRDefault="00790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AF63CE" w:rsidRPr="00A5500D" w:rsidRDefault="00AF63CE" w:rsidP="00AF63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</w:rPr>
              <w:t>CACGTGTTGCAAAATAACCG</w:t>
            </w:r>
          </w:p>
          <w:p w:rsidR="0079081F" w:rsidRPr="00A5500D" w:rsidRDefault="00790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19" w:type="dxa"/>
          </w:tcPr>
          <w:p w:rsidR="0079081F" w:rsidRPr="00A5500D" w:rsidRDefault="00AF6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</w:rPr>
              <w:t>GAAATCCCGGAAGCACTGTA</w:t>
            </w:r>
          </w:p>
        </w:tc>
        <w:tc>
          <w:tcPr>
            <w:tcW w:w="1117" w:type="dxa"/>
          </w:tcPr>
          <w:p w:rsidR="0079081F" w:rsidRPr="00A5500D" w:rsidRDefault="00AF6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</w:tr>
      <w:tr w:rsidR="0079081F" w:rsidRPr="00A5500D">
        <w:trPr>
          <w:trHeight w:val="677"/>
        </w:trPr>
        <w:tc>
          <w:tcPr>
            <w:tcW w:w="1242" w:type="dxa"/>
            <w:vMerge/>
          </w:tcPr>
          <w:p w:rsidR="0079081F" w:rsidRDefault="007908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820B02" w:rsidRPr="00A5500D" w:rsidRDefault="00820B02" w:rsidP="00820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R2-SNP2.F</w:t>
            </w:r>
          </w:p>
          <w:p w:rsidR="00820B02" w:rsidRPr="00A5500D" w:rsidRDefault="00820B02" w:rsidP="00820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R2-SNP2.R</w:t>
            </w:r>
          </w:p>
          <w:p w:rsidR="0079081F" w:rsidRPr="00A5500D" w:rsidRDefault="0079081F" w:rsidP="00820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79081F" w:rsidRPr="00A5500D" w:rsidRDefault="00AF6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</w:rPr>
              <w:t>CCGCAGACGAGTCCAATAGT</w:t>
            </w:r>
          </w:p>
        </w:tc>
        <w:tc>
          <w:tcPr>
            <w:tcW w:w="3419" w:type="dxa"/>
          </w:tcPr>
          <w:p w:rsidR="00AF63CE" w:rsidRPr="00A5500D" w:rsidRDefault="00AF63CE" w:rsidP="00AF63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</w:rPr>
              <w:t>AGCAACCGATGATTTGCATT</w:t>
            </w:r>
          </w:p>
          <w:p w:rsidR="0079081F" w:rsidRPr="00A5500D" w:rsidRDefault="00790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</w:tcPr>
          <w:p w:rsidR="0079081F" w:rsidRPr="00A5500D" w:rsidRDefault="00AF6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</w:tr>
      <w:tr w:rsidR="0079081F" w:rsidRPr="00A5500D">
        <w:trPr>
          <w:trHeight w:val="677"/>
        </w:trPr>
        <w:tc>
          <w:tcPr>
            <w:tcW w:w="1242" w:type="dxa"/>
            <w:vMerge/>
          </w:tcPr>
          <w:p w:rsidR="0079081F" w:rsidRDefault="007908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820B02" w:rsidRPr="00A5500D" w:rsidRDefault="00820B02" w:rsidP="00820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R2-SNP3.F</w:t>
            </w:r>
          </w:p>
          <w:p w:rsidR="00820B02" w:rsidRPr="00A5500D" w:rsidRDefault="00820B02" w:rsidP="00820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R2-SNP3.R</w:t>
            </w:r>
          </w:p>
          <w:p w:rsidR="0079081F" w:rsidRPr="00A5500D" w:rsidRDefault="00790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79081F" w:rsidRPr="00A5500D" w:rsidRDefault="00AF6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</w:rPr>
              <w:t>TTTCCAAAACGTTGGACCAT</w:t>
            </w:r>
          </w:p>
        </w:tc>
        <w:tc>
          <w:tcPr>
            <w:tcW w:w="3419" w:type="dxa"/>
          </w:tcPr>
          <w:p w:rsidR="00AF63CE" w:rsidRPr="00A5500D" w:rsidRDefault="00AF63CE" w:rsidP="00AF63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</w:rPr>
              <w:t>CGATTGTAAATTTGGAAACGAT</w:t>
            </w:r>
          </w:p>
          <w:p w:rsidR="0079081F" w:rsidRPr="00A5500D" w:rsidRDefault="00790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</w:tcPr>
          <w:p w:rsidR="0079081F" w:rsidRPr="00A5500D" w:rsidRDefault="00AF6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</w:tr>
      <w:tr w:rsidR="0079081F" w:rsidRPr="00A5500D">
        <w:trPr>
          <w:trHeight w:val="677"/>
        </w:trPr>
        <w:tc>
          <w:tcPr>
            <w:tcW w:w="1242" w:type="dxa"/>
            <w:vMerge/>
          </w:tcPr>
          <w:p w:rsidR="0079081F" w:rsidRDefault="0079081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820B02" w:rsidRPr="00A5500D" w:rsidRDefault="00820B02" w:rsidP="00820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1R2-SNP4-5.F </w:t>
            </w:r>
          </w:p>
          <w:p w:rsidR="00820B02" w:rsidRPr="00A5500D" w:rsidRDefault="00820B02" w:rsidP="00820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R2-SNP4-5.R</w:t>
            </w:r>
          </w:p>
          <w:p w:rsidR="0079081F" w:rsidRPr="00A5500D" w:rsidRDefault="00790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AF63CE" w:rsidRPr="00A5500D" w:rsidRDefault="00AF63CE" w:rsidP="00AF63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</w:rPr>
              <w:t>CATGAACAGGGAAATCACGA</w:t>
            </w:r>
          </w:p>
          <w:p w:rsidR="0079081F" w:rsidRPr="00A5500D" w:rsidRDefault="00790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19" w:type="dxa"/>
          </w:tcPr>
          <w:p w:rsidR="00AF63CE" w:rsidRPr="00A5500D" w:rsidRDefault="00AF63CE" w:rsidP="00AF63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</w:rPr>
              <w:t>AAAACCATGTTGTTCCGAGG</w:t>
            </w:r>
          </w:p>
          <w:p w:rsidR="0079081F" w:rsidRPr="00A5500D" w:rsidRDefault="00790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</w:tcPr>
          <w:p w:rsidR="0079081F" w:rsidRPr="00A5500D" w:rsidRDefault="00AF6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</w:tr>
      <w:tr w:rsidR="00820B02" w:rsidRPr="00A5500D">
        <w:trPr>
          <w:trHeight w:val="723"/>
        </w:trPr>
        <w:tc>
          <w:tcPr>
            <w:tcW w:w="1242" w:type="dxa"/>
          </w:tcPr>
          <w:p w:rsidR="00FB52C4" w:rsidRDefault="00FB52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allopeptidase</w:t>
            </w:r>
            <w:r w:rsidR="004F15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mp_171100</w:t>
            </w:r>
          </w:p>
        </w:tc>
        <w:tc>
          <w:tcPr>
            <w:tcW w:w="1701" w:type="dxa"/>
          </w:tcPr>
          <w:p w:rsidR="00FB52C4" w:rsidRPr="00A5500D" w:rsidRDefault="00FB52C4" w:rsidP="008059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880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171100</w:t>
            </w: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F</w:t>
            </w:r>
          </w:p>
          <w:p w:rsidR="00FB52C4" w:rsidRPr="00A5500D" w:rsidRDefault="00FB52C4" w:rsidP="008059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880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171100</w:t>
            </w: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R</w:t>
            </w:r>
          </w:p>
        </w:tc>
        <w:tc>
          <w:tcPr>
            <w:tcW w:w="2552" w:type="dxa"/>
          </w:tcPr>
          <w:p w:rsidR="00FB52C4" w:rsidRPr="00A5500D" w:rsidRDefault="00FB52C4" w:rsidP="008059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GGAATGGAGAGCTCGTATGACA</w:t>
            </w:r>
          </w:p>
        </w:tc>
        <w:tc>
          <w:tcPr>
            <w:tcW w:w="3419" w:type="dxa"/>
          </w:tcPr>
          <w:p w:rsidR="00FB52C4" w:rsidRPr="00A5500D" w:rsidRDefault="00FB52C4" w:rsidP="008059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TGTGGATTGAACGCGTCG</w:t>
            </w:r>
          </w:p>
        </w:tc>
        <w:tc>
          <w:tcPr>
            <w:tcW w:w="1117" w:type="dxa"/>
          </w:tcPr>
          <w:p w:rsidR="00FB52C4" w:rsidRPr="00A5500D" w:rsidRDefault="00AF6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0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</w:tr>
    </w:tbl>
    <w:p w:rsidR="00561E83" w:rsidRPr="00B73A47" w:rsidRDefault="00561E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561E83" w:rsidRPr="00B73A47" w:rsidSect="00C253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24A23"/>
    <w:rsid w:val="00016B22"/>
    <w:rsid w:val="0002274F"/>
    <w:rsid w:val="00040431"/>
    <w:rsid w:val="00083E25"/>
    <w:rsid w:val="00152FE1"/>
    <w:rsid w:val="00173724"/>
    <w:rsid w:val="001B48D4"/>
    <w:rsid w:val="001E455D"/>
    <w:rsid w:val="002A32A8"/>
    <w:rsid w:val="002B2408"/>
    <w:rsid w:val="002C2C3C"/>
    <w:rsid w:val="002C655A"/>
    <w:rsid w:val="0033246F"/>
    <w:rsid w:val="003461D3"/>
    <w:rsid w:val="003637D9"/>
    <w:rsid w:val="00380674"/>
    <w:rsid w:val="00381977"/>
    <w:rsid w:val="004A27F4"/>
    <w:rsid w:val="004B2E01"/>
    <w:rsid w:val="004F15A3"/>
    <w:rsid w:val="00503C5A"/>
    <w:rsid w:val="00555C4D"/>
    <w:rsid w:val="005608AE"/>
    <w:rsid w:val="00561DA2"/>
    <w:rsid w:val="00561E83"/>
    <w:rsid w:val="006316C1"/>
    <w:rsid w:val="00647989"/>
    <w:rsid w:val="006663E0"/>
    <w:rsid w:val="00684D40"/>
    <w:rsid w:val="006958F6"/>
    <w:rsid w:val="006A4910"/>
    <w:rsid w:val="006B7374"/>
    <w:rsid w:val="006C08D1"/>
    <w:rsid w:val="006C40E9"/>
    <w:rsid w:val="006E6278"/>
    <w:rsid w:val="006F1E7E"/>
    <w:rsid w:val="0071277B"/>
    <w:rsid w:val="00737558"/>
    <w:rsid w:val="0073783D"/>
    <w:rsid w:val="007571E5"/>
    <w:rsid w:val="0079081F"/>
    <w:rsid w:val="007A2DF2"/>
    <w:rsid w:val="00820B02"/>
    <w:rsid w:val="008424C7"/>
    <w:rsid w:val="00853EBD"/>
    <w:rsid w:val="00880345"/>
    <w:rsid w:val="008A6188"/>
    <w:rsid w:val="008C68D3"/>
    <w:rsid w:val="008F1F06"/>
    <w:rsid w:val="00976B14"/>
    <w:rsid w:val="00980BA9"/>
    <w:rsid w:val="00984D1A"/>
    <w:rsid w:val="00996EB3"/>
    <w:rsid w:val="00A146BB"/>
    <w:rsid w:val="00A5500D"/>
    <w:rsid w:val="00A671DD"/>
    <w:rsid w:val="00A82184"/>
    <w:rsid w:val="00AC51EE"/>
    <w:rsid w:val="00AF63CE"/>
    <w:rsid w:val="00B34239"/>
    <w:rsid w:val="00B44AEC"/>
    <w:rsid w:val="00B73A47"/>
    <w:rsid w:val="00BD1A3A"/>
    <w:rsid w:val="00BD550B"/>
    <w:rsid w:val="00BE3885"/>
    <w:rsid w:val="00C12A51"/>
    <w:rsid w:val="00C25354"/>
    <w:rsid w:val="00C72BCD"/>
    <w:rsid w:val="00C949D7"/>
    <w:rsid w:val="00CB1B52"/>
    <w:rsid w:val="00CE719D"/>
    <w:rsid w:val="00D20B47"/>
    <w:rsid w:val="00D24A23"/>
    <w:rsid w:val="00D26199"/>
    <w:rsid w:val="00D34C1F"/>
    <w:rsid w:val="00D76CAD"/>
    <w:rsid w:val="00DE386B"/>
    <w:rsid w:val="00E014D4"/>
    <w:rsid w:val="00E64DF0"/>
    <w:rsid w:val="00E86DDA"/>
    <w:rsid w:val="00E97A63"/>
    <w:rsid w:val="00F21D03"/>
    <w:rsid w:val="00F7109B"/>
    <w:rsid w:val="00F77399"/>
    <w:rsid w:val="00FB52C4"/>
    <w:rsid w:val="00FD3A8B"/>
    <w:rsid w:val="00FD68AF"/>
    <w:rsid w:val="00FE311B"/>
    <w:rsid w:val="00FE6090"/>
    <w:rsid w:val="00FF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A23"/>
  </w:style>
  <w:style w:type="paragraph" w:styleId="Titre1">
    <w:name w:val="heading 1"/>
    <w:basedOn w:val="Normal"/>
    <w:next w:val="Normal"/>
    <w:link w:val="Titre1Car"/>
    <w:uiPriority w:val="9"/>
    <w:qFormat/>
    <w:rsid w:val="004F15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24A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re1Car">
    <w:name w:val="Titre 1 Car"/>
    <w:basedOn w:val="Policepardfaut"/>
    <w:link w:val="Titre1"/>
    <w:uiPriority w:val="9"/>
    <w:rsid w:val="004F15A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8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6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fneich</cp:lastModifiedBy>
  <cp:revision>4</cp:revision>
  <dcterms:created xsi:type="dcterms:W3CDTF">2014-10-28T14:22:00Z</dcterms:created>
  <dcterms:modified xsi:type="dcterms:W3CDTF">2016-05-09T12:54:00Z</dcterms:modified>
</cp:coreProperties>
</file>